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E7BB6" w14:textId="502A5388" w:rsidR="006F47C0" w:rsidRPr="00004F29" w:rsidRDefault="00F845FB" w:rsidP="00F845FB">
      <w:pPr>
        <w:rPr>
          <w:rFonts w:ascii="Times New Roman" w:hAnsi="Times New Roman" w:cs="Times New Roman"/>
          <w:bCs/>
          <w:sz w:val="24"/>
          <w:szCs w:val="24"/>
        </w:rPr>
      </w:pPr>
      <w:r w:rsidRPr="00004F29">
        <w:rPr>
          <w:rFonts w:ascii="Times New Roman" w:hAnsi="Times New Roman" w:cs="Times New Roman" w:hint="eastAsia"/>
          <w:b/>
          <w:sz w:val="24"/>
          <w:szCs w:val="24"/>
        </w:rPr>
        <w:t xml:space="preserve">S1 Fig. The Conserved Domain of GCN2. 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The predicted Conserved Domain marked with black line, RWD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–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GCN2 (7-126): RWD domain of eIF-2-alpha kinase GCN2 and related proteins. PKC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–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like super family (250-484): Protein Kinases, catalytic domain. STKC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–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eIF2AK4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–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GCN2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–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rpt2 (524-906): Catalytic domain, repeat 2, of the Serine/Threonine kinase, eukaryotic translation Initiation Factor 2-Alpha Kinase 4 or General Control Non-derepressible-2. Class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–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II</w:t>
      </w:r>
      <w:r w:rsidRPr="00004F29">
        <w:rPr>
          <w:rFonts w:ascii="Times New Roman" w:hAnsi="Times New Roman" w:cs="Times New Roman" w:hint="eastAsia"/>
          <w:bCs/>
          <w:sz w:val="24"/>
          <w:szCs w:val="24"/>
        </w:rPr>
        <w:t>–</w:t>
      </w:r>
      <w:proofErr w:type="spellStart"/>
      <w:r w:rsidRPr="00004F29">
        <w:rPr>
          <w:rFonts w:ascii="Times New Roman" w:hAnsi="Times New Roman" w:cs="Times New Roman" w:hint="eastAsia"/>
          <w:bCs/>
          <w:sz w:val="24"/>
          <w:szCs w:val="24"/>
        </w:rPr>
        <w:t>aaRS</w:t>
      </w:r>
      <w:proofErr w:type="spellEnd"/>
      <w:r w:rsidRPr="00004F29">
        <w:rPr>
          <w:rFonts w:ascii="Times New Roman" w:hAnsi="Times New Roman" w:cs="Times New Roman" w:hint="eastAsia"/>
          <w:bCs/>
          <w:sz w:val="24"/>
          <w:szCs w:val="24"/>
        </w:rPr>
        <w:t>-like-core sup er family (968-1294): Class II tRNA amino-acyl synthetase-like catalytic core domain.</w:t>
      </w:r>
    </w:p>
    <w:p w14:paraId="116B5060" w14:textId="46439E8B" w:rsidR="00A073DB" w:rsidRDefault="00A073D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noProof/>
          <w:sz w:val="24"/>
          <w:szCs w:val="24"/>
        </w:rPr>
        <w:drawing>
          <wp:inline distT="0" distB="0" distL="0" distR="0" wp14:anchorId="2B2613AA" wp14:editId="60A10AA7">
            <wp:extent cx="5274310" cy="4632960"/>
            <wp:effectExtent l="0" t="0" r="2540" b="0"/>
            <wp:docPr id="9457805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780581" name="图片 94578058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7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60964" w14:textId="77777777" w:rsidR="002F0268" w:rsidRDefault="002F0268" w:rsidP="00044426">
      <w:r>
        <w:separator/>
      </w:r>
    </w:p>
  </w:endnote>
  <w:endnote w:type="continuationSeparator" w:id="0">
    <w:p w14:paraId="43161E98" w14:textId="77777777" w:rsidR="002F0268" w:rsidRDefault="002F0268" w:rsidP="00044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D211C" w14:textId="77777777" w:rsidR="002F0268" w:rsidRDefault="002F0268" w:rsidP="00044426">
      <w:r>
        <w:separator/>
      </w:r>
    </w:p>
  </w:footnote>
  <w:footnote w:type="continuationSeparator" w:id="0">
    <w:p w14:paraId="65CC2A7A" w14:textId="77777777" w:rsidR="002F0268" w:rsidRDefault="002F0268" w:rsidP="00044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74F"/>
    <w:rsid w:val="00004F29"/>
    <w:rsid w:val="00023BF6"/>
    <w:rsid w:val="00044426"/>
    <w:rsid w:val="000C6A2E"/>
    <w:rsid w:val="002F0268"/>
    <w:rsid w:val="00322A2D"/>
    <w:rsid w:val="00336CAB"/>
    <w:rsid w:val="00385C12"/>
    <w:rsid w:val="003E374F"/>
    <w:rsid w:val="003E631C"/>
    <w:rsid w:val="00467188"/>
    <w:rsid w:val="004804AA"/>
    <w:rsid w:val="004E765D"/>
    <w:rsid w:val="005C3511"/>
    <w:rsid w:val="00632554"/>
    <w:rsid w:val="006724DE"/>
    <w:rsid w:val="006F47C0"/>
    <w:rsid w:val="00734C15"/>
    <w:rsid w:val="007F0004"/>
    <w:rsid w:val="00855C5C"/>
    <w:rsid w:val="00A073DB"/>
    <w:rsid w:val="00AA7BCE"/>
    <w:rsid w:val="00AC496C"/>
    <w:rsid w:val="00B171AF"/>
    <w:rsid w:val="00B3583C"/>
    <w:rsid w:val="00BD7A41"/>
    <w:rsid w:val="00BE4C0E"/>
    <w:rsid w:val="00C43747"/>
    <w:rsid w:val="00D363BC"/>
    <w:rsid w:val="00D81D8D"/>
    <w:rsid w:val="00EE488B"/>
    <w:rsid w:val="00F845FB"/>
    <w:rsid w:val="00FE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100AB7"/>
  <w15:chartTrackingRefBased/>
  <w15:docId w15:val="{6B0E7C5E-6000-4E7E-ACD4-AC37DBE8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4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4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4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426"/>
    <w:rPr>
      <w:sz w:val="18"/>
      <w:szCs w:val="18"/>
    </w:rPr>
  </w:style>
  <w:style w:type="table" w:styleId="TableGrid">
    <w:name w:val="Table Grid"/>
    <w:basedOn w:val="TableNormal"/>
    <w:uiPriority w:val="39"/>
    <w:rsid w:val="00044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04442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47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47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03153315@qq.com</dc:creator>
  <cp:keywords/>
  <dc:description/>
  <cp:lastModifiedBy>estesanita@gmail.com</cp:lastModifiedBy>
  <cp:revision>9</cp:revision>
  <dcterms:created xsi:type="dcterms:W3CDTF">2025-09-08T08:47:00Z</dcterms:created>
  <dcterms:modified xsi:type="dcterms:W3CDTF">2025-09-09T06:22:00Z</dcterms:modified>
</cp:coreProperties>
</file>